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531A" w14:textId="39E461FB" w:rsidR="00717139" w:rsidRPr="00CB0C6D" w:rsidRDefault="00CB0C6D" w:rsidP="00CB0C6D">
      <w:pPr>
        <w:pStyle w:val="Title"/>
        <w:spacing w:line="276" w:lineRule="auto"/>
        <w:ind w:firstLine="0"/>
        <w:rPr>
          <w:rFonts w:eastAsia="Calibri"/>
          <w:sz w:val="44"/>
          <w:szCs w:val="44"/>
          <w:lang w:bidi="fa-IR"/>
        </w:rPr>
      </w:pPr>
      <w:r w:rsidRPr="00CB0C6D">
        <w:rPr>
          <w:sz w:val="44"/>
          <w:szCs w:val="44"/>
        </w:rPr>
        <w:t>The Feature-Based Application Rating Method (</w:t>
      </w:r>
      <w:r>
        <w:rPr>
          <w:sz w:val="44"/>
          <w:szCs w:val="44"/>
        </w:rPr>
        <w:t xml:space="preserve">the </w:t>
      </w:r>
      <w:r w:rsidRPr="00CB0C6D">
        <w:rPr>
          <w:sz w:val="44"/>
          <w:szCs w:val="44"/>
        </w:rPr>
        <w:t>FARM)</w:t>
      </w:r>
    </w:p>
    <w:p w14:paraId="0FF45861" w14:textId="77777777" w:rsidR="00263553" w:rsidRPr="003D18BD" w:rsidRDefault="00263553" w:rsidP="00CB0C6D">
      <w:pPr>
        <w:pStyle w:val="Heading1"/>
        <w:spacing w:line="360" w:lineRule="auto"/>
        <w:ind w:firstLine="0"/>
      </w:pPr>
      <w:r w:rsidRPr="003D18BD">
        <w:t>Section 1: Apps Information</w:t>
      </w:r>
    </w:p>
    <w:p w14:paraId="2BEF371D" w14:textId="77777777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 Name</w:t>
      </w:r>
      <w:r>
        <w:rPr>
          <w:rFonts w:asciiTheme="majorBidi" w:hAnsiTheme="majorBidi" w:cstheme="majorBidi"/>
        </w:rPr>
        <w:t>: _________________________________________________</w:t>
      </w:r>
    </w:p>
    <w:p w14:paraId="13221E04" w14:textId="089F3D4F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Developer</w:t>
      </w:r>
      <w:r>
        <w:rPr>
          <w:rFonts w:asciiTheme="majorBidi" w:hAnsiTheme="majorBidi" w:cstheme="majorBidi"/>
        </w:rPr>
        <w:t>: _________________________________________________</w:t>
      </w:r>
    </w:p>
    <w:p w14:paraId="1EE64810" w14:textId="5FFFC562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Rate of the Apps in the store</w:t>
      </w:r>
      <w:r>
        <w:rPr>
          <w:rFonts w:asciiTheme="majorBidi" w:hAnsiTheme="majorBidi" w:cstheme="majorBidi"/>
        </w:rPr>
        <w:t>: _________________________________</w:t>
      </w:r>
    </w:p>
    <w:p w14:paraId="036741AB" w14:textId="77777777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Number of reviewer in the store</w:t>
      </w:r>
      <w:r>
        <w:rPr>
          <w:rFonts w:asciiTheme="majorBidi" w:hAnsiTheme="majorBidi" w:cstheme="majorBidi"/>
        </w:rPr>
        <w:t>: _______________________________</w:t>
      </w:r>
    </w:p>
    <w:p w14:paraId="2B4EE4E9" w14:textId="14737D2D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Version</w:t>
      </w:r>
      <w:r>
        <w:rPr>
          <w:rFonts w:asciiTheme="majorBidi" w:hAnsiTheme="majorBidi" w:cstheme="majorBidi"/>
        </w:rPr>
        <w:t xml:space="preserve">: ______________________________ </w:t>
      </w:r>
      <w:r>
        <w:rPr>
          <w:rFonts w:asciiTheme="majorBidi" w:hAnsiTheme="majorBidi" w:cstheme="majorBidi"/>
          <w:b/>
          <w:bCs/>
        </w:rPr>
        <w:t>Last update</w:t>
      </w:r>
      <w:r>
        <w:rPr>
          <w:rFonts w:asciiTheme="majorBidi" w:hAnsiTheme="majorBidi" w:cstheme="majorBidi"/>
        </w:rPr>
        <w:t>: ______________</w:t>
      </w:r>
    </w:p>
    <w:p w14:paraId="0CB0836F" w14:textId="77777777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Platform</w:t>
      </w:r>
      <w:r>
        <w:rPr>
          <w:rFonts w:asciiTheme="majorBidi" w:hAnsiTheme="majorBidi" w:cstheme="majorBidi"/>
        </w:rPr>
        <w:t xml:space="preserve">: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IOS    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>Android</w:t>
      </w:r>
    </w:p>
    <w:p w14:paraId="6AAEE30F" w14:textId="77777777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tore name</w:t>
      </w:r>
      <w:r>
        <w:rPr>
          <w:rFonts w:asciiTheme="majorBidi" w:hAnsiTheme="majorBidi" w:cstheme="majorBidi"/>
        </w:rPr>
        <w:t xml:space="preserve">: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Café Bazaar             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Google Play Store      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>Apple App Store</w:t>
      </w:r>
    </w:p>
    <w:p w14:paraId="524996F5" w14:textId="77777777" w:rsidR="00263553" w:rsidRDefault="00263553" w:rsidP="00263553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ffiliations</w:t>
      </w:r>
      <w:r>
        <w:rPr>
          <w:rFonts w:asciiTheme="majorBidi" w:hAnsiTheme="majorBidi" w:cstheme="majorBidi"/>
        </w:rPr>
        <w:t xml:space="preserve">: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Unknown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Commercial  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Government  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 xml:space="preserve">NGO         </w:t>
      </w:r>
      <w:r>
        <w:rPr>
          <w:rFonts w:asciiTheme="majorBidi" w:hAnsiTheme="majorBidi" w:cstheme="majorBidi"/>
        </w:rPr>
        <w:sym w:font="Times New Roman" w:char="F06F"/>
      </w:r>
      <w:r>
        <w:rPr>
          <w:rFonts w:asciiTheme="majorBidi" w:hAnsiTheme="majorBidi" w:cstheme="majorBidi"/>
        </w:rPr>
        <w:t>Academic</w:t>
      </w:r>
    </w:p>
    <w:p w14:paraId="6C310D0B" w14:textId="77777777" w:rsidR="00263553" w:rsidRDefault="00263553" w:rsidP="0026355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Brief description</w:t>
      </w:r>
      <w:r>
        <w:rPr>
          <w:rFonts w:asciiTheme="majorBidi" w:hAnsiTheme="majorBidi" w:cstheme="majorBidi"/>
        </w:rPr>
        <w:t>: ________________________</w:t>
      </w:r>
    </w:p>
    <w:p w14:paraId="60F3D978" w14:textId="6C9A3380" w:rsidR="00717139" w:rsidRDefault="00263553" w:rsidP="00314C4E">
      <w:pPr>
        <w:pStyle w:val="Heading1"/>
        <w:spacing w:line="360" w:lineRule="auto"/>
        <w:ind w:firstLine="0"/>
      </w:pPr>
      <w:r w:rsidRPr="00314C4E">
        <w:t>Section 2:</w:t>
      </w:r>
      <w:r w:rsidR="00130D70" w:rsidRPr="00314C4E">
        <w:t xml:space="preserve"> Desirable features</w:t>
      </w:r>
    </w:p>
    <w:p w14:paraId="28481A3B" w14:textId="337EB99A" w:rsidR="00857DD5" w:rsidRDefault="00857DD5" w:rsidP="00097582">
      <w:pPr>
        <w:ind w:firstLine="0"/>
        <w:jc w:val="both"/>
      </w:pPr>
      <w:r>
        <w:t xml:space="preserve">The evaluator </w:t>
      </w:r>
      <w:r w:rsidRPr="00857DD5">
        <w:t>assigned</w:t>
      </w:r>
      <w:r>
        <w:t xml:space="preserve"> </w:t>
      </w:r>
      <w:r w:rsidR="00B128BC">
        <w:t>a</w:t>
      </w:r>
      <w:r w:rsidRPr="00857DD5">
        <w:t xml:space="preserve"> </w:t>
      </w:r>
      <w:r w:rsidR="00360919" w:rsidRPr="00857DD5">
        <w:t>score</w:t>
      </w:r>
      <w:r w:rsidR="00097582">
        <w:t xml:space="preserve"> of</w:t>
      </w:r>
      <w:r w:rsidR="00360919" w:rsidRPr="00857DD5">
        <w:t xml:space="preserve"> </w:t>
      </w:r>
      <w:r w:rsidR="00B128BC" w:rsidRPr="00857DD5">
        <w:t>zero</w:t>
      </w:r>
      <w:r w:rsidR="00B128BC">
        <w:t xml:space="preserve"> to the apps</w:t>
      </w:r>
      <w:r w:rsidRPr="00857DD5">
        <w:t xml:space="preserve"> </w:t>
      </w:r>
      <w:r w:rsidR="00B128BC" w:rsidRPr="00857DD5">
        <w:t>for the absence of desirable feature</w:t>
      </w:r>
      <w:r w:rsidR="00B128BC">
        <w:t>s</w:t>
      </w:r>
      <w:r w:rsidRPr="00857DD5">
        <w:t xml:space="preserve">. If the app </w:t>
      </w:r>
      <w:r w:rsidR="00A17E26">
        <w:t>had</w:t>
      </w:r>
      <w:r w:rsidR="00A17E26" w:rsidRPr="00857DD5">
        <w:t xml:space="preserve"> </w:t>
      </w:r>
      <w:r w:rsidRPr="00857DD5">
        <w:t xml:space="preserve">a desirable feature, the evaluators checked </w:t>
      </w:r>
      <w:r w:rsidR="00A17E26">
        <w:t xml:space="preserve">how </w:t>
      </w:r>
      <w:r w:rsidRPr="00857DD5">
        <w:t xml:space="preserve">its functionalities </w:t>
      </w:r>
      <w:r w:rsidR="00A17E26">
        <w:t xml:space="preserve">worked </w:t>
      </w:r>
      <w:r w:rsidRPr="00857DD5">
        <w:t xml:space="preserve">and assigned a score of one (weak) to five (excellent) to that feature based on the extent to which the feature met its expected function. </w:t>
      </w:r>
    </w:p>
    <w:p w14:paraId="4784560C" w14:textId="77777777" w:rsidR="00263553" w:rsidRPr="00237A9E" w:rsidRDefault="00263553" w:rsidP="00717139">
      <w:pPr>
        <w:pStyle w:val="AT"/>
        <w:jc w:val="both"/>
        <w:rPr>
          <w:rFonts w:asciiTheme="majorBidi" w:eastAsia="Calibri" w:hAnsiTheme="majorBidi" w:cs="B Mitra"/>
          <w:bCs/>
          <w:color w:val="000000" w:themeColor="text1"/>
          <w:sz w:val="24"/>
          <w:lang w:bidi="fa-IR"/>
        </w:rPr>
      </w:pPr>
    </w:p>
    <w:tbl>
      <w:tblPr>
        <w:tblStyle w:val="GridTable4-Accent1"/>
        <w:tblW w:w="10095" w:type="dxa"/>
        <w:tblLook w:val="04A0" w:firstRow="1" w:lastRow="0" w:firstColumn="1" w:lastColumn="0" w:noHBand="0" w:noVBand="1"/>
      </w:tblPr>
      <w:tblGrid>
        <w:gridCol w:w="816"/>
        <w:gridCol w:w="2107"/>
        <w:gridCol w:w="4031"/>
        <w:gridCol w:w="1602"/>
        <w:gridCol w:w="86"/>
        <w:gridCol w:w="1453"/>
      </w:tblGrid>
      <w:tr w:rsidR="00717139" w:rsidRPr="00D362C0" w14:paraId="5E8C3EEC" w14:textId="77777777" w:rsidTr="00D06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8EAADB" w:themeFill="accent1" w:themeFillTint="99"/>
            <w:hideMark/>
          </w:tcPr>
          <w:p w14:paraId="177E4B70" w14:textId="77777777" w:rsidR="00717139" w:rsidRPr="00D362C0" w:rsidRDefault="00717139" w:rsidP="00D06F1B">
            <w:pPr>
              <w:spacing w:before="240" w:line="360" w:lineRule="auto"/>
              <w:ind w:firstLine="0"/>
              <w:rPr>
                <w:rFonts w:asciiTheme="majorBidi" w:hAnsiTheme="majorBidi" w:cstheme="majorBidi"/>
                <w:color w:val="000000" w:themeColor="text1"/>
              </w:rPr>
            </w:pPr>
            <w:r w:rsidRPr="00A264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w</w:t>
            </w:r>
          </w:p>
        </w:tc>
        <w:tc>
          <w:tcPr>
            <w:tcW w:w="6138" w:type="dxa"/>
            <w:gridSpan w:val="2"/>
            <w:shd w:val="clear" w:color="auto" w:fill="8EAADB" w:themeFill="accent1" w:themeFillTint="99"/>
            <w:hideMark/>
          </w:tcPr>
          <w:p w14:paraId="6320D709" w14:textId="77777777" w:rsidR="00717139" w:rsidRPr="00D362C0" w:rsidRDefault="00717139" w:rsidP="00D06F1B">
            <w:pPr>
              <w:spacing w:before="240" w:line="480" w:lineRule="auto"/>
              <w:ind w:left="6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Desirable features</w:t>
            </w:r>
          </w:p>
        </w:tc>
        <w:tc>
          <w:tcPr>
            <w:tcW w:w="1602" w:type="dxa"/>
            <w:shd w:val="clear" w:color="auto" w:fill="8EAADB" w:themeFill="accent1" w:themeFillTint="99"/>
            <w:hideMark/>
          </w:tcPr>
          <w:p w14:paraId="7DE65BD1" w14:textId="77777777" w:rsidR="00717139" w:rsidRPr="00D362C0" w:rsidRDefault="00717139" w:rsidP="00D06F1B">
            <w:pPr>
              <w:spacing w:before="240" w:line="36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Don’t exist=0</w:t>
            </w:r>
          </w:p>
        </w:tc>
        <w:tc>
          <w:tcPr>
            <w:tcW w:w="1539" w:type="dxa"/>
            <w:gridSpan w:val="2"/>
            <w:shd w:val="clear" w:color="auto" w:fill="8EAADB" w:themeFill="accent1" w:themeFillTint="99"/>
            <w:hideMark/>
          </w:tcPr>
          <w:p w14:paraId="095D622E" w14:textId="77777777" w:rsidR="00717139" w:rsidRPr="00D362C0" w:rsidRDefault="00717139" w:rsidP="00D06F1B">
            <w:pPr>
              <w:spacing w:before="240" w:line="36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Exist=1 to 5</w:t>
            </w:r>
          </w:p>
        </w:tc>
      </w:tr>
      <w:tr w:rsidR="00717139" w:rsidRPr="00D362C0" w14:paraId="62651F02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556D720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 w:val="restart"/>
            <w:hideMark/>
          </w:tcPr>
          <w:p w14:paraId="2F87B5FA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llect patient data</w:t>
            </w:r>
          </w:p>
          <w:p w14:paraId="045CF903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  <w:p w14:paraId="7DC99C9C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  <w:p w14:paraId="3A8A198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4031" w:type="dxa"/>
            <w:hideMark/>
          </w:tcPr>
          <w:p w14:paraId="5F028930" w14:textId="1687A175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llect medication data</w:t>
            </w:r>
          </w:p>
        </w:tc>
        <w:tc>
          <w:tcPr>
            <w:tcW w:w="1602" w:type="dxa"/>
          </w:tcPr>
          <w:p w14:paraId="7F55F044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1EEF6E3F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70288D5" w14:textId="77777777" w:rsidTr="00D06F1B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5C636B70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6D1D8E1D" w14:textId="77777777" w:rsidR="00717139" w:rsidRPr="00D362C0" w:rsidRDefault="00717139" w:rsidP="00D06F1B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21E1D3FE" w14:textId="6C49C50A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llect lab result data</w:t>
            </w:r>
          </w:p>
        </w:tc>
        <w:tc>
          <w:tcPr>
            <w:tcW w:w="1602" w:type="dxa"/>
          </w:tcPr>
          <w:p w14:paraId="6F8E68A6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45519D0B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96E4524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67484B69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5B81FAE5" w14:textId="77777777" w:rsidR="00717139" w:rsidRPr="00D362C0" w:rsidRDefault="00717139" w:rsidP="00D06F1B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248317C8" w14:textId="65191208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llect changes in emotions and mood data</w:t>
            </w:r>
          </w:p>
        </w:tc>
        <w:tc>
          <w:tcPr>
            <w:tcW w:w="1602" w:type="dxa"/>
          </w:tcPr>
          <w:p w14:paraId="54341F68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EA5CB1F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7F930A35" w14:textId="77777777" w:rsidTr="00D06F1B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65F7109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568042E1" w14:textId="77777777" w:rsidR="00717139" w:rsidRPr="00D362C0" w:rsidRDefault="00717139" w:rsidP="00D06F1B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11929F10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Collect demographic data, e.g. Age, gender  </w:t>
            </w:r>
          </w:p>
        </w:tc>
        <w:tc>
          <w:tcPr>
            <w:tcW w:w="1602" w:type="dxa"/>
          </w:tcPr>
          <w:p w14:paraId="40ECDCD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59DFF3A6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9C4DEEA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6FB8A77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3AFBD0C5" w14:textId="77777777" w:rsidR="00717139" w:rsidRPr="00D362C0" w:rsidRDefault="00717139" w:rsidP="00D06F1B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6984F1BA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Other collected data: … </w:t>
            </w:r>
          </w:p>
        </w:tc>
        <w:tc>
          <w:tcPr>
            <w:tcW w:w="1602" w:type="dxa"/>
          </w:tcPr>
          <w:p w14:paraId="2C3A5672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55132024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7C8F0D78" w14:textId="77777777" w:rsidTr="00D06F1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0A8AF0A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 w:val="restart"/>
            <w:hideMark/>
          </w:tcPr>
          <w:p w14:paraId="12501263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mmunication feature</w:t>
            </w:r>
          </w:p>
        </w:tc>
        <w:tc>
          <w:tcPr>
            <w:tcW w:w="4031" w:type="dxa"/>
            <w:hideMark/>
          </w:tcPr>
          <w:p w14:paraId="24DE2E44" w14:textId="3E4027E3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mmunication with the health care provider</w:t>
            </w:r>
            <w:r w:rsidR="002954BC">
              <w:rPr>
                <w:rFonts w:asciiTheme="majorBidi" w:hAnsiTheme="majorBidi" w:cstheme="majorBidi"/>
                <w:color w:val="000000" w:themeColor="text1"/>
              </w:rPr>
              <w:t>s</w:t>
            </w:r>
          </w:p>
        </w:tc>
        <w:tc>
          <w:tcPr>
            <w:tcW w:w="1602" w:type="dxa"/>
          </w:tcPr>
          <w:p w14:paraId="7AA1B96C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953527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4B6D2BD0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1704B2ED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2A50EB2A" w14:textId="77777777" w:rsidR="00717139" w:rsidRPr="00D362C0" w:rsidRDefault="00717139" w:rsidP="00D06F1B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7D5A8584" w14:textId="64CC40F3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Communication with people with </w:t>
            </w:r>
            <w:r w:rsidRPr="00D362C0">
              <w:rPr>
                <w:rFonts w:asciiTheme="majorBidi" w:hAnsiTheme="majorBidi" w:cstheme="majorBidi"/>
                <w:noProof/>
                <w:color w:val="000000" w:themeColor="text1"/>
              </w:rPr>
              <w:t>similar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 condition</w:t>
            </w:r>
            <w:r w:rsidR="002954BC">
              <w:rPr>
                <w:rFonts w:asciiTheme="majorBidi" w:hAnsiTheme="majorBidi" w:cstheme="majorBidi"/>
                <w:color w:val="000000" w:themeColor="text1"/>
              </w:rPr>
              <w:t>s</w:t>
            </w:r>
          </w:p>
        </w:tc>
        <w:tc>
          <w:tcPr>
            <w:tcW w:w="1602" w:type="dxa"/>
          </w:tcPr>
          <w:p w14:paraId="14C1224D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504D958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6F286E9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36369C03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680BE392" w14:textId="77777777" w:rsidR="00717139" w:rsidRPr="00D362C0" w:rsidRDefault="00717139" w:rsidP="00D06F1B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2B2658FE" w14:textId="082711DA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mmunicat</w:t>
            </w:r>
            <w:r w:rsidR="00D4725F">
              <w:rPr>
                <w:rFonts w:asciiTheme="majorBidi" w:hAnsiTheme="majorBidi" w:cstheme="majorBidi"/>
                <w:color w:val="000000" w:themeColor="text1"/>
              </w:rPr>
              <w:t>ion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 with the app developers (Contact Us)</w:t>
            </w:r>
          </w:p>
        </w:tc>
        <w:tc>
          <w:tcPr>
            <w:tcW w:w="1602" w:type="dxa"/>
          </w:tcPr>
          <w:p w14:paraId="7930D2E6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117BE7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36CAB06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012E94E1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 w:val="restart"/>
            <w:hideMark/>
          </w:tcPr>
          <w:p w14:paraId="7312355B" w14:textId="4046BC65" w:rsidR="00717139" w:rsidRPr="00D362C0" w:rsidRDefault="00AD370C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C</w:t>
            </w:r>
            <w:r w:rsidR="00717139" w:rsidRPr="00D362C0">
              <w:rPr>
                <w:rFonts w:asciiTheme="majorBidi" w:hAnsiTheme="majorBidi" w:cstheme="majorBidi"/>
                <w:color w:val="000000" w:themeColor="text1"/>
              </w:rPr>
              <w:t>ommunication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</w:rPr>
              <w:t>w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>ay</w:t>
            </w:r>
            <w:r w:rsidR="00360919">
              <w:rPr>
                <w:rFonts w:asciiTheme="majorBidi" w:hAnsiTheme="majorBidi" w:cstheme="majorBidi"/>
                <w:color w:val="000000" w:themeColor="text1"/>
              </w:rPr>
              <w:t>s</w:t>
            </w:r>
          </w:p>
        </w:tc>
        <w:tc>
          <w:tcPr>
            <w:tcW w:w="4031" w:type="dxa"/>
            <w:hideMark/>
          </w:tcPr>
          <w:p w14:paraId="1C95D80D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Direct video contact</w:t>
            </w:r>
          </w:p>
        </w:tc>
        <w:tc>
          <w:tcPr>
            <w:tcW w:w="1602" w:type="dxa"/>
          </w:tcPr>
          <w:p w14:paraId="3B8E30A2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58EC7C62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37956DB" w14:textId="77777777" w:rsidTr="00D06F1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AE9BC79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73F0701B" w14:textId="77777777" w:rsidR="00717139" w:rsidRPr="00D362C0" w:rsidRDefault="00717139" w:rsidP="00D06F1B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6A09A947" w14:textId="0AE49414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Direct </w:t>
            </w:r>
            <w:r w:rsidR="002954BC">
              <w:rPr>
                <w:rFonts w:asciiTheme="majorBidi" w:hAnsiTheme="majorBidi" w:cstheme="majorBidi"/>
                <w:color w:val="000000" w:themeColor="text1"/>
              </w:rPr>
              <w:t>voice</w:t>
            </w:r>
            <w:r w:rsidR="002954BC" w:rsidRPr="00D362C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>contact</w:t>
            </w:r>
            <w:r w:rsidRPr="00D362C0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</w:p>
        </w:tc>
        <w:tc>
          <w:tcPr>
            <w:tcW w:w="1602" w:type="dxa"/>
          </w:tcPr>
          <w:p w14:paraId="0FAFF12C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BC3D96F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0980465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106002C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0E41986A" w14:textId="77777777" w:rsidR="00717139" w:rsidRPr="00D362C0" w:rsidRDefault="00717139" w:rsidP="00D06F1B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0580DAE0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Ask questions and answer (text)</w:t>
            </w:r>
          </w:p>
        </w:tc>
        <w:tc>
          <w:tcPr>
            <w:tcW w:w="1602" w:type="dxa"/>
          </w:tcPr>
          <w:p w14:paraId="3B5977F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725C78ED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2D1EA7E" w14:textId="77777777" w:rsidTr="00D06F1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2ED90E6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hideMark/>
          </w:tcPr>
          <w:p w14:paraId="2EDCAB36" w14:textId="77777777" w:rsidR="00717139" w:rsidRPr="00D362C0" w:rsidRDefault="00717139" w:rsidP="00D06F1B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  <w:hideMark/>
          </w:tcPr>
          <w:p w14:paraId="62A1006B" w14:textId="7D099A77" w:rsidR="00717139" w:rsidRPr="00D362C0" w:rsidRDefault="002954BC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Voice, video, and text communication (all above communication ways)</w:t>
            </w:r>
          </w:p>
        </w:tc>
        <w:tc>
          <w:tcPr>
            <w:tcW w:w="1602" w:type="dxa"/>
          </w:tcPr>
          <w:p w14:paraId="559A05D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10DF5523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1892E812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2A1DC841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 w:val="restart"/>
            <w:shd w:val="clear" w:color="auto" w:fill="FFFFFF" w:themeFill="background1"/>
          </w:tcPr>
          <w:p w14:paraId="53982F58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Medication management</w:t>
            </w:r>
          </w:p>
        </w:tc>
        <w:tc>
          <w:tcPr>
            <w:tcW w:w="4031" w:type="dxa"/>
          </w:tcPr>
          <w:p w14:paraId="105D129F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Medication interaction </w:t>
            </w:r>
          </w:p>
        </w:tc>
        <w:tc>
          <w:tcPr>
            <w:tcW w:w="1602" w:type="dxa"/>
          </w:tcPr>
          <w:p w14:paraId="5DA0147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13DBD4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710AD18" w14:textId="77777777" w:rsidTr="00D06F1B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6DDB282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shd w:val="clear" w:color="auto" w:fill="FFFFFF" w:themeFill="background1"/>
          </w:tcPr>
          <w:p w14:paraId="1216195E" w14:textId="77777777" w:rsidR="00717139" w:rsidRPr="00D362C0" w:rsidRDefault="00717139" w:rsidP="00D06F1B">
            <w:pPr>
              <w:spacing w:before="24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</w:tcPr>
          <w:p w14:paraId="74D7F374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Medication reminder</w:t>
            </w:r>
          </w:p>
        </w:tc>
        <w:tc>
          <w:tcPr>
            <w:tcW w:w="1602" w:type="dxa"/>
          </w:tcPr>
          <w:p w14:paraId="1BA38DD9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C85761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12119AC8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35CD500E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2107" w:type="dxa"/>
            <w:vMerge/>
            <w:shd w:val="clear" w:color="auto" w:fill="FFFFFF" w:themeFill="background1"/>
          </w:tcPr>
          <w:p w14:paraId="2084F6DD" w14:textId="77777777" w:rsidR="00717139" w:rsidRPr="00D362C0" w:rsidRDefault="00717139" w:rsidP="00D06F1B">
            <w:pPr>
              <w:spacing w:before="24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4031" w:type="dxa"/>
          </w:tcPr>
          <w:p w14:paraId="27FF4498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Medication alert</w:t>
            </w:r>
          </w:p>
        </w:tc>
        <w:tc>
          <w:tcPr>
            <w:tcW w:w="1602" w:type="dxa"/>
          </w:tcPr>
          <w:p w14:paraId="06F7399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5568019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1280E1DC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86BA27A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64450885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Help feature</w:t>
            </w:r>
          </w:p>
        </w:tc>
        <w:tc>
          <w:tcPr>
            <w:tcW w:w="1602" w:type="dxa"/>
          </w:tcPr>
          <w:p w14:paraId="4764CD3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01220E07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6FCC4CF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5657B0E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512EAE06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Note feature</w:t>
            </w:r>
          </w:p>
        </w:tc>
        <w:tc>
          <w:tcPr>
            <w:tcW w:w="1602" w:type="dxa"/>
          </w:tcPr>
          <w:p w14:paraId="06D70E0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0340C61C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71A3C75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0A173297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</w:tcPr>
          <w:p w14:paraId="36FC78DD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Search feature</w:t>
            </w:r>
          </w:p>
        </w:tc>
        <w:tc>
          <w:tcPr>
            <w:tcW w:w="1602" w:type="dxa"/>
          </w:tcPr>
          <w:p w14:paraId="0EB57DFF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3AF4C98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17D68B7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248E3B28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7F804186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Bookmark feature</w:t>
            </w:r>
          </w:p>
        </w:tc>
        <w:tc>
          <w:tcPr>
            <w:tcW w:w="1602" w:type="dxa"/>
          </w:tcPr>
          <w:p w14:paraId="765EA34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7AA75FE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70F0DDA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14:paraId="53270D58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</w:tcPr>
          <w:p w14:paraId="1C37D325" w14:textId="191DE0C1" w:rsidR="00717139" w:rsidRPr="00D362C0" w:rsidRDefault="00270FC6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ability to share the app's content</w:t>
            </w:r>
          </w:p>
        </w:tc>
        <w:tc>
          <w:tcPr>
            <w:tcW w:w="1602" w:type="dxa"/>
          </w:tcPr>
          <w:p w14:paraId="24ABF4AE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73D6809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0CF4F46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67930948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0ED80BFD" w14:textId="1117291A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Password and encryption feature</w:t>
            </w:r>
            <w:r w:rsidR="00270FC6">
              <w:rPr>
                <w:rFonts w:asciiTheme="majorBidi" w:hAnsiTheme="majorBidi" w:cstheme="majorBidi"/>
                <w:color w:val="000000" w:themeColor="text1"/>
              </w:rPr>
              <w:t>s</w:t>
            </w:r>
          </w:p>
        </w:tc>
        <w:tc>
          <w:tcPr>
            <w:tcW w:w="1602" w:type="dxa"/>
          </w:tcPr>
          <w:p w14:paraId="1150B3EB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6012EB07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4389A862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3C210134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5937FA63" w14:textId="11C40266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Data </w:t>
            </w:r>
            <w:r>
              <w:rPr>
                <w:rFonts w:asciiTheme="majorBidi" w:hAnsiTheme="majorBidi" w:cstheme="majorBidi"/>
                <w:color w:val="000000" w:themeColor="text1"/>
              </w:rPr>
              <w:t>i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>mport and </w:t>
            </w:r>
            <w:r>
              <w:rPr>
                <w:rFonts w:asciiTheme="majorBidi" w:hAnsiTheme="majorBidi" w:cstheme="majorBidi"/>
                <w:color w:val="000000" w:themeColor="text1"/>
              </w:rPr>
              <w:t>e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>xport feature</w:t>
            </w:r>
            <w:r w:rsidR="00270FC6">
              <w:rPr>
                <w:rFonts w:asciiTheme="majorBidi" w:hAnsiTheme="majorBidi" w:cstheme="majorBidi"/>
                <w:color w:val="000000" w:themeColor="text1"/>
              </w:rPr>
              <w:t>s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</w:tc>
        <w:tc>
          <w:tcPr>
            <w:tcW w:w="1602" w:type="dxa"/>
          </w:tcPr>
          <w:p w14:paraId="538D8147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76A56E69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446E5995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130D835B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0875060A" w14:textId="3CB53542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Links </w:t>
            </w:r>
            <w:r w:rsidR="00270FC6">
              <w:rPr>
                <w:rFonts w:asciiTheme="majorBidi" w:hAnsiTheme="majorBidi" w:cstheme="majorBidi"/>
                <w:color w:val="000000" w:themeColor="text1"/>
              </w:rPr>
              <w:t>to additional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 information inside the app</w:t>
            </w:r>
          </w:p>
        </w:tc>
        <w:tc>
          <w:tcPr>
            <w:tcW w:w="1602" w:type="dxa"/>
          </w:tcPr>
          <w:p w14:paraId="0C756828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0F2974B1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324A477A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586F7435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46C9EF3E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References list </w:t>
            </w:r>
          </w:p>
        </w:tc>
        <w:tc>
          <w:tcPr>
            <w:tcW w:w="1602" w:type="dxa"/>
          </w:tcPr>
          <w:p w14:paraId="4BEBFD22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375AD28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CD82E44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66A4D807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5D007409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Ability to present content (information) based on patient information</w:t>
            </w:r>
          </w:p>
        </w:tc>
        <w:tc>
          <w:tcPr>
            <w:tcW w:w="1602" w:type="dxa"/>
          </w:tcPr>
          <w:p w14:paraId="757061E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73688C38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14798D1" w14:textId="77777777" w:rsidTr="00D06F1B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5C73AC29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5CA08958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Documentation and presentation of the disease progression </w:t>
            </w:r>
          </w:p>
        </w:tc>
        <w:tc>
          <w:tcPr>
            <w:tcW w:w="1602" w:type="dxa"/>
          </w:tcPr>
          <w:p w14:paraId="15C1D6C1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48585F2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33DCADAB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32BE3323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45BC9BCF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App description inside of the app</w:t>
            </w:r>
          </w:p>
        </w:tc>
        <w:tc>
          <w:tcPr>
            <w:tcW w:w="1602" w:type="dxa"/>
          </w:tcPr>
          <w:p w14:paraId="6FB22E39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1A436F2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DAC6044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33FF4519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630AB0F6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Setting feature</w:t>
            </w:r>
          </w:p>
        </w:tc>
        <w:tc>
          <w:tcPr>
            <w:tcW w:w="1602" w:type="dxa"/>
          </w:tcPr>
          <w:p w14:paraId="2C33C84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599614E4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393730B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08F6110F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62F925C4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alendar feature</w:t>
            </w:r>
          </w:p>
        </w:tc>
        <w:tc>
          <w:tcPr>
            <w:tcW w:w="1602" w:type="dxa"/>
          </w:tcPr>
          <w:p w14:paraId="0B2ACEB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0447DA6E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185AD4B5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5AB158F7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60AEF21E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Find the nearest healthcare provider </w:t>
            </w:r>
          </w:p>
        </w:tc>
        <w:tc>
          <w:tcPr>
            <w:tcW w:w="1602" w:type="dxa"/>
          </w:tcPr>
          <w:p w14:paraId="328B427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3809ED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5E7CB01B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6F9EF07A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3F7C7886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GPS functionality </w:t>
            </w:r>
          </w:p>
        </w:tc>
        <w:tc>
          <w:tcPr>
            <w:tcW w:w="1602" w:type="dxa"/>
          </w:tcPr>
          <w:p w14:paraId="25287E6E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1D86FBF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3AEFB783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07CEE4C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03CEC86F" w14:textId="0EC9055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Feasibility of </w:t>
            </w:r>
            <w:r w:rsidR="00097582" w:rsidRPr="00D362C0">
              <w:rPr>
                <w:rFonts w:asciiTheme="majorBidi" w:hAnsiTheme="majorBidi" w:cstheme="majorBidi"/>
                <w:color w:val="000000" w:themeColor="text1"/>
              </w:rPr>
              <w:t>updat</w:t>
            </w:r>
            <w:r w:rsidR="00097582">
              <w:rPr>
                <w:rFonts w:asciiTheme="majorBidi" w:hAnsiTheme="majorBidi" w:cstheme="majorBidi"/>
                <w:color w:val="000000" w:themeColor="text1"/>
              </w:rPr>
              <w:t>ing</w:t>
            </w:r>
            <w:r w:rsidR="00097582" w:rsidRPr="00D362C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the content of the app </w:t>
            </w:r>
          </w:p>
        </w:tc>
        <w:tc>
          <w:tcPr>
            <w:tcW w:w="1602" w:type="dxa"/>
          </w:tcPr>
          <w:p w14:paraId="2EEBF05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C6F0A6D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7B18AC0F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195FF41C" w14:textId="77777777" w:rsidR="00717139" w:rsidRPr="00D362C0" w:rsidRDefault="00717139" w:rsidP="00717139">
            <w:pPr>
              <w:pStyle w:val="ListParagraph"/>
              <w:numPr>
                <w:ilvl w:val="0"/>
                <w:numId w:val="1"/>
              </w:numPr>
              <w:spacing w:before="240" w:line="276" w:lineRule="auto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11248FA5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Other desirable features: ………</w:t>
            </w:r>
          </w:p>
        </w:tc>
        <w:tc>
          <w:tcPr>
            <w:tcW w:w="1602" w:type="dxa"/>
          </w:tcPr>
          <w:p w14:paraId="42A76CA1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BFF4577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60E3446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5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39347C" w14:textId="77777777" w:rsidR="0080282A" w:rsidRPr="00857DD5" w:rsidRDefault="0080282A" w:rsidP="00314C4E">
            <w:pPr>
              <w:pStyle w:val="Heading1"/>
              <w:spacing w:line="360" w:lineRule="auto"/>
              <w:ind w:firstLine="0"/>
              <w:outlineLvl w:val="0"/>
            </w:pPr>
          </w:p>
          <w:p w14:paraId="76FF1262" w14:textId="77777777" w:rsidR="00717139" w:rsidRPr="00857DD5" w:rsidRDefault="00130D70" w:rsidP="00314C4E">
            <w:pPr>
              <w:pStyle w:val="Heading1"/>
              <w:spacing w:line="360" w:lineRule="auto"/>
              <w:ind w:firstLine="0"/>
              <w:outlineLvl w:val="0"/>
            </w:pPr>
            <w:r w:rsidRPr="00857DD5">
              <w:rPr>
                <w:b/>
                <w:bCs/>
              </w:rPr>
              <w:t>Section 3: Undesired features</w:t>
            </w:r>
          </w:p>
          <w:p w14:paraId="1AA40CD1" w14:textId="091F518D" w:rsidR="00857DD5" w:rsidRDefault="00857DD5" w:rsidP="00857DD5">
            <w:pPr>
              <w:ind w:firstLine="0"/>
              <w:rPr>
                <w:color w:val="000000" w:themeColor="text1"/>
              </w:rPr>
            </w:pPr>
            <w:r w:rsidRPr="00857DD5">
              <w:rPr>
                <w:b w:val="0"/>
                <w:bCs w:val="0"/>
                <w:color w:val="000000" w:themeColor="text1"/>
              </w:rPr>
              <w:t>To rank an undesirable feature: a score between one (the undesirable feature is very annoying) and five (the absence of</w:t>
            </w:r>
            <w:r w:rsidR="00C94E01">
              <w:rPr>
                <w:b w:val="0"/>
                <w:bCs w:val="0"/>
                <w:color w:val="000000" w:themeColor="text1"/>
              </w:rPr>
              <w:t xml:space="preserve"> the</w:t>
            </w:r>
            <w:r w:rsidRPr="00857DD5">
              <w:rPr>
                <w:b w:val="0"/>
                <w:bCs w:val="0"/>
                <w:color w:val="000000" w:themeColor="text1"/>
              </w:rPr>
              <w:t xml:space="preserve"> undesirable feature) was assigned to that feature.</w:t>
            </w:r>
          </w:p>
          <w:p w14:paraId="7C8DC6BD" w14:textId="2A5F0734" w:rsidR="00857DD5" w:rsidRPr="00857DD5" w:rsidRDefault="00857DD5" w:rsidP="00857DD5">
            <w:pPr>
              <w:ind w:firstLine="0"/>
              <w:rPr>
                <w:b w:val="0"/>
                <w:bCs w:val="0"/>
                <w:color w:val="000000" w:themeColor="text1"/>
                <w:sz w:val="10"/>
                <w:szCs w:val="10"/>
                <w:rtl/>
              </w:rPr>
            </w:pPr>
          </w:p>
        </w:tc>
      </w:tr>
      <w:tr w:rsidR="00717139" w:rsidRPr="00D362C0" w14:paraId="06EB3CB1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shd w:val="clear" w:color="auto" w:fill="8EAADB" w:themeFill="accent1" w:themeFillTint="99"/>
          </w:tcPr>
          <w:p w14:paraId="49F845C2" w14:textId="36642793" w:rsidR="00717139" w:rsidRPr="00D362C0" w:rsidRDefault="00717139" w:rsidP="00D06F1B">
            <w:pPr>
              <w:spacing w:before="240" w:line="276" w:lineRule="auto"/>
              <w:ind w:firstLine="0"/>
              <w:jc w:val="both"/>
              <w:rPr>
                <w:rFonts w:asciiTheme="majorBidi" w:eastAsia="Calibri" w:hAnsiTheme="majorBidi" w:cstheme="majorBidi"/>
                <w:color w:val="000000" w:themeColor="text1"/>
                <w:rtl/>
                <w:lang w:bidi="fa-IR"/>
              </w:rPr>
            </w:pPr>
            <w:r w:rsidRPr="00A2649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</w:t>
            </w:r>
            <w:r w:rsidR="00C71E7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w</w:t>
            </w:r>
          </w:p>
        </w:tc>
        <w:tc>
          <w:tcPr>
            <w:tcW w:w="6138" w:type="dxa"/>
            <w:gridSpan w:val="2"/>
            <w:shd w:val="clear" w:color="auto" w:fill="8EAADB" w:themeFill="accent1" w:themeFillTint="99"/>
          </w:tcPr>
          <w:p w14:paraId="549905A2" w14:textId="77777777" w:rsidR="00717139" w:rsidRPr="00D362C0" w:rsidRDefault="00717139" w:rsidP="00D06F1B">
            <w:pPr>
              <w:spacing w:before="240" w:line="48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Undesirable features</w:t>
            </w:r>
          </w:p>
        </w:tc>
        <w:tc>
          <w:tcPr>
            <w:tcW w:w="1688" w:type="dxa"/>
            <w:gridSpan w:val="2"/>
            <w:shd w:val="clear" w:color="auto" w:fill="8EAADB" w:themeFill="accent1" w:themeFillTint="99"/>
          </w:tcPr>
          <w:p w14:paraId="0D79EFBF" w14:textId="77777777" w:rsidR="00717139" w:rsidRPr="00D362C0" w:rsidRDefault="00717139" w:rsidP="00D06F1B">
            <w:pPr>
              <w:spacing w:before="240" w:line="60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Don’t exist=5</w:t>
            </w:r>
          </w:p>
        </w:tc>
        <w:tc>
          <w:tcPr>
            <w:tcW w:w="1453" w:type="dxa"/>
            <w:shd w:val="clear" w:color="auto" w:fill="8EAADB" w:themeFill="accent1" w:themeFillTint="99"/>
          </w:tcPr>
          <w:p w14:paraId="19EF2856" w14:textId="77777777" w:rsidR="00717139" w:rsidRPr="00D362C0" w:rsidRDefault="00717139" w:rsidP="00D06F1B">
            <w:pPr>
              <w:spacing w:before="24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D362C0">
              <w:rPr>
                <w:rFonts w:asciiTheme="majorBidi" w:hAnsiTheme="majorBidi" w:cstheme="majorBidi"/>
                <w:b/>
                <w:bCs/>
                <w:color w:val="000000" w:themeColor="text1"/>
              </w:rPr>
              <w:t>Exist=1 to 5</w:t>
            </w:r>
          </w:p>
        </w:tc>
      </w:tr>
      <w:tr w:rsidR="00717139" w:rsidRPr="00D362C0" w14:paraId="286F0FED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098416CA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2B6AF79C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 xml:space="preserve">Advertisement </w:t>
            </w:r>
          </w:p>
        </w:tc>
        <w:tc>
          <w:tcPr>
            <w:tcW w:w="1602" w:type="dxa"/>
          </w:tcPr>
          <w:p w14:paraId="41A9E64D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DF4EE84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6B69EC3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7C2C5FF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1632ABBE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Corrupted and misleading links</w:t>
            </w:r>
            <w:r w:rsidRPr="00D362C0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</w:p>
        </w:tc>
        <w:tc>
          <w:tcPr>
            <w:tcW w:w="1602" w:type="dxa"/>
          </w:tcPr>
          <w:p w14:paraId="30F36547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048112B0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F423C88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06F57ADB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1276D923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Inactive and misleading buttons</w:t>
            </w:r>
          </w:p>
        </w:tc>
        <w:tc>
          <w:tcPr>
            <w:tcW w:w="1602" w:type="dxa"/>
          </w:tcPr>
          <w:p w14:paraId="7474C251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3E4F9CE1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A2E6839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B18EA3F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05DF5F9D" w14:textId="3B4EF264" w:rsidR="00717139" w:rsidRPr="00D362C0" w:rsidRDefault="00C94E01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e</w:t>
            </w:r>
            <w:r w:rsidR="00717139" w:rsidRPr="00D362C0">
              <w:rPr>
                <w:rFonts w:asciiTheme="majorBidi" w:hAnsiTheme="majorBidi" w:cstheme="majorBidi"/>
                <w:color w:val="000000" w:themeColor="text1"/>
              </w:rPr>
              <w:t>xistence of unrelated information</w:t>
            </w:r>
            <w:r w:rsidR="00717139" w:rsidRPr="00D362C0">
              <w:rPr>
                <w:rFonts w:asciiTheme="majorBidi" w:hAnsiTheme="majorBidi" w:cstheme="majorBidi"/>
                <w:color w:val="000000" w:themeColor="text1"/>
                <w:rtl/>
              </w:rPr>
              <w:t xml:space="preserve"> </w:t>
            </w:r>
          </w:p>
        </w:tc>
        <w:tc>
          <w:tcPr>
            <w:tcW w:w="1602" w:type="dxa"/>
          </w:tcPr>
          <w:p w14:paraId="6563ACB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3BE6393B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0168971F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316119BE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752548FD" w14:textId="0B55D1D8" w:rsidR="00717139" w:rsidRPr="00D362C0" w:rsidRDefault="00C94E01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The a</w:t>
            </w:r>
            <w:r w:rsidRPr="00C94E01">
              <w:rPr>
                <w:rFonts w:asciiTheme="majorBidi" w:hAnsiTheme="majorBidi" w:cstheme="majorBidi"/>
                <w:color w:val="000000" w:themeColor="text1"/>
              </w:rPr>
              <w:t>pp hangs after execution</w:t>
            </w:r>
          </w:p>
        </w:tc>
        <w:tc>
          <w:tcPr>
            <w:tcW w:w="1602" w:type="dxa"/>
          </w:tcPr>
          <w:p w14:paraId="326E103E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4371D797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8E8C3BB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247A3CE1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007E5B8F" w14:textId="1AA4BB65" w:rsidR="00717139" w:rsidRPr="00D362C0" w:rsidRDefault="00C94E01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t was a free app but required payment for basic features</w:t>
            </w:r>
          </w:p>
        </w:tc>
        <w:tc>
          <w:tcPr>
            <w:tcW w:w="1602" w:type="dxa"/>
          </w:tcPr>
          <w:p w14:paraId="0A8B376F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19DA5B2E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6A578FCB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44A9DCD6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4389D9E7" w14:textId="02E2FCAA" w:rsidR="00717139" w:rsidRPr="00D362C0" w:rsidRDefault="00C94E01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C94E01">
              <w:rPr>
                <w:rFonts w:asciiTheme="majorBidi" w:hAnsiTheme="majorBidi" w:cstheme="majorBidi"/>
                <w:color w:val="000000" w:themeColor="text1"/>
              </w:rPr>
              <w:t>Difficulties in logging into the app</w:t>
            </w:r>
          </w:p>
        </w:tc>
        <w:tc>
          <w:tcPr>
            <w:tcW w:w="1602" w:type="dxa"/>
          </w:tcPr>
          <w:p w14:paraId="1A795CCB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3CE9A479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26ADE4DE" w14:textId="77777777" w:rsidTr="00D0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3C3456C8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3EF2100C" w14:textId="3B21AD1C" w:rsidR="00717139" w:rsidRPr="00D362C0" w:rsidRDefault="00C71E74" w:rsidP="00D06F1B">
            <w:pPr>
              <w:spacing w:before="24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It takes a long time to load the content of the app after execution</w:t>
            </w:r>
          </w:p>
        </w:tc>
        <w:tc>
          <w:tcPr>
            <w:tcW w:w="1602" w:type="dxa"/>
          </w:tcPr>
          <w:p w14:paraId="675E6A95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2C2BC83F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  <w:tr w:rsidR="00717139" w:rsidRPr="00D362C0" w14:paraId="4D2BE982" w14:textId="77777777" w:rsidTr="00D06F1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hideMark/>
          </w:tcPr>
          <w:p w14:paraId="7831D32A" w14:textId="77777777" w:rsidR="00717139" w:rsidRPr="00D362C0" w:rsidRDefault="00717139" w:rsidP="00717139">
            <w:pPr>
              <w:pStyle w:val="ListParagraph"/>
              <w:numPr>
                <w:ilvl w:val="0"/>
                <w:numId w:val="2"/>
              </w:numPr>
              <w:spacing w:before="240"/>
              <w:jc w:val="both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6138" w:type="dxa"/>
            <w:gridSpan w:val="2"/>
            <w:hideMark/>
          </w:tcPr>
          <w:p w14:paraId="2A7EED24" w14:textId="77777777" w:rsidR="00717139" w:rsidRPr="00D362C0" w:rsidRDefault="00717139" w:rsidP="00D06F1B">
            <w:pPr>
              <w:spacing w:before="24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D362C0">
              <w:rPr>
                <w:rFonts w:asciiTheme="majorBidi" w:hAnsiTheme="majorBidi" w:cstheme="majorBidi"/>
                <w:color w:val="000000" w:themeColor="text1"/>
              </w:rPr>
              <w:t>Other undesirable features: ………</w:t>
            </w:r>
          </w:p>
        </w:tc>
        <w:tc>
          <w:tcPr>
            <w:tcW w:w="1602" w:type="dxa"/>
          </w:tcPr>
          <w:p w14:paraId="625C53B8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  <w:tc>
          <w:tcPr>
            <w:tcW w:w="1539" w:type="dxa"/>
            <w:gridSpan w:val="2"/>
          </w:tcPr>
          <w:p w14:paraId="0B04AB4A" w14:textId="77777777" w:rsidR="00717139" w:rsidRPr="00D362C0" w:rsidRDefault="00717139" w:rsidP="00D06F1B">
            <w:pPr>
              <w:spacing w:before="240" w:line="276" w:lineRule="auto"/>
              <w:ind w:left="6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</w:p>
        </w:tc>
      </w:tr>
    </w:tbl>
    <w:p w14:paraId="34EC4E29" w14:textId="7943F2E0" w:rsidR="00717139" w:rsidRPr="00237A9E" w:rsidRDefault="00717139" w:rsidP="00717139">
      <w:pPr>
        <w:pStyle w:val="Default"/>
        <w:jc w:val="both"/>
        <w:rPr>
          <w:rFonts w:asciiTheme="majorBidi" w:hAnsiTheme="majorBidi" w:cs="B Mitra"/>
          <w:color w:val="000000" w:themeColor="text1"/>
          <w:lang w:bidi="fa-IR"/>
        </w:rPr>
      </w:pP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  <w:r w:rsidRPr="00237A9E">
        <w:rPr>
          <w:rFonts w:asciiTheme="majorBidi" w:eastAsia="Calibri" w:hAnsiTheme="majorBidi" w:cs="B Mitra"/>
          <w:b/>
          <w:bCs/>
          <w:color w:val="000000" w:themeColor="text1"/>
          <w:rtl/>
          <w:lang w:bidi="fa-IR"/>
        </w:rPr>
        <w:softHyphen/>
      </w:r>
    </w:p>
    <w:p w14:paraId="687F5841" w14:textId="77777777" w:rsidR="003F3B3C" w:rsidRDefault="003F3B3C" w:rsidP="00717139">
      <w:pPr>
        <w:ind w:firstLine="0"/>
      </w:pPr>
    </w:p>
    <w:sectPr w:rsidR="003F3B3C" w:rsidSect="00FB101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C3928"/>
    <w:multiLevelType w:val="hybridMultilevel"/>
    <w:tmpl w:val="C5D408F4"/>
    <w:lvl w:ilvl="0" w:tplc="F8F8D926">
      <w:start w:val="1"/>
      <w:numFmt w:val="decimal"/>
      <w:lvlText w:val="%1"/>
      <w:lvlJc w:val="righ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C34CE1"/>
    <w:multiLevelType w:val="hybridMultilevel"/>
    <w:tmpl w:val="51661120"/>
    <w:lvl w:ilvl="0" w:tplc="6BEE254C">
      <w:start w:val="1"/>
      <w:numFmt w:val="decimal"/>
      <w:lvlText w:val="%1"/>
      <w:lvlJc w:val="right"/>
      <w:pPr>
        <w:ind w:left="720" w:hanging="360"/>
      </w:pPr>
      <w:rPr>
        <w:rFonts w:hint="default"/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1240216">
    <w:abstractNumId w:val="1"/>
  </w:num>
  <w:num w:numId="2" w16cid:durableId="517237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DY0NLM0MzAxMrFU0lEKTi0uzszPAykwrQUAR0E4kCwAAAA="/>
  </w:docVars>
  <w:rsids>
    <w:rsidRoot w:val="00717139"/>
    <w:rsid w:val="00097582"/>
    <w:rsid w:val="00130D70"/>
    <w:rsid w:val="00263553"/>
    <w:rsid w:val="00270FC6"/>
    <w:rsid w:val="002954BC"/>
    <w:rsid w:val="00314C4E"/>
    <w:rsid w:val="00360919"/>
    <w:rsid w:val="003D18BD"/>
    <w:rsid w:val="003F3B3C"/>
    <w:rsid w:val="004F128C"/>
    <w:rsid w:val="00560467"/>
    <w:rsid w:val="006378D7"/>
    <w:rsid w:val="00717139"/>
    <w:rsid w:val="0080282A"/>
    <w:rsid w:val="00857DD5"/>
    <w:rsid w:val="00A17E26"/>
    <w:rsid w:val="00A26499"/>
    <w:rsid w:val="00AD370C"/>
    <w:rsid w:val="00B128BC"/>
    <w:rsid w:val="00C51788"/>
    <w:rsid w:val="00C71E74"/>
    <w:rsid w:val="00C94E01"/>
    <w:rsid w:val="00C9532E"/>
    <w:rsid w:val="00CB0C6D"/>
    <w:rsid w:val="00D4725F"/>
    <w:rsid w:val="00E23BAB"/>
    <w:rsid w:val="00E27777"/>
    <w:rsid w:val="00E91160"/>
    <w:rsid w:val="00FB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4ACD"/>
  <w15:chartTrackingRefBased/>
  <w15:docId w15:val="{02575EBF-FABF-40D5-8AAD-CA14FE2CB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139"/>
    <w:pPr>
      <w:ind w:firstLine="567"/>
    </w:pPr>
    <w:rPr>
      <w:rFonts w:ascii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C6D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">
    <w:name w:val="AT"/>
    <w:basedOn w:val="Normal"/>
    <w:qFormat/>
    <w:rsid w:val="00717139"/>
    <w:pPr>
      <w:spacing w:after="0" w:line="240" w:lineRule="auto"/>
    </w:pPr>
    <w:rPr>
      <w:rFonts w:ascii="Arial" w:eastAsia="Times New Roman" w:hAnsi="Arial"/>
      <w:b/>
      <w:sz w:val="32"/>
    </w:rPr>
  </w:style>
  <w:style w:type="paragraph" w:customStyle="1" w:styleId="Default">
    <w:name w:val="Default"/>
    <w:rsid w:val="007171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717139"/>
    <w:pPr>
      <w:ind w:left="720"/>
      <w:contextualSpacing/>
    </w:pPr>
  </w:style>
  <w:style w:type="table" w:styleId="GridTable4-Accent1">
    <w:name w:val="Grid Table 4 Accent 1"/>
    <w:basedOn w:val="TableNormal"/>
    <w:uiPriority w:val="49"/>
    <w:rsid w:val="00717139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B0C6D"/>
    <w:pPr>
      <w:spacing w:after="0" w:line="240" w:lineRule="auto"/>
      <w:contextualSpacing/>
    </w:pPr>
    <w:rPr>
      <w:rFonts w:eastAsiaTheme="majorEastAsia" w:cstheme="majorBidi"/>
      <w:b/>
      <w:bCs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C6D"/>
    <w:rPr>
      <w:rFonts w:ascii="Times New Roman" w:eastAsiaTheme="majorEastAsia" w:hAnsi="Times New Roman" w:cstheme="majorBidi"/>
      <w:b/>
      <w:bCs/>
      <w:spacing w:val="-10"/>
      <w:kern w:val="28"/>
      <w:sz w:val="56"/>
      <w:szCs w:val="56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CB0C6D"/>
    <w:rPr>
      <w:rFonts w:ascii="Arial" w:eastAsiaTheme="majorEastAsia" w:hAnsi="Arial" w:cs="Arial"/>
      <w:b/>
      <w:bCs/>
      <w:color w:val="000000" w:themeColor="text1"/>
      <w:sz w:val="32"/>
      <w:szCs w:val="32"/>
      <w:lang w:bidi="ar-SA"/>
    </w:rPr>
  </w:style>
  <w:style w:type="paragraph" w:styleId="Revision">
    <w:name w:val="Revision"/>
    <w:hidden/>
    <w:uiPriority w:val="99"/>
    <w:semiHidden/>
    <w:rsid w:val="00E91160"/>
    <w:pPr>
      <w:spacing w:after="0" w:line="240" w:lineRule="auto"/>
    </w:pPr>
    <w:rPr>
      <w:rFonts w:ascii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5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BA43E2E-3BF9-4538-B384-285B80DCAA99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6EEF50-774C-4071-A785-95C22A2EE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aeesi</dc:creator>
  <cp:keywords/>
  <dc:description/>
  <cp:lastModifiedBy>Raisia</cp:lastModifiedBy>
  <cp:revision>15</cp:revision>
  <dcterms:created xsi:type="dcterms:W3CDTF">2019-10-07T06:54:00Z</dcterms:created>
  <dcterms:modified xsi:type="dcterms:W3CDTF">2022-08-03T19:03:00Z</dcterms:modified>
</cp:coreProperties>
</file>